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E31" w:rsidRDefault="002C5E31" w:rsidP="002C5E31">
      <w:pPr>
        <w:spacing w:afterLines="100" w:after="240"/>
        <w:rPr>
          <w:rFonts w:ascii="Times New Roman" w:hAnsi="Times New Roman"/>
          <w:b/>
          <w:color w:val="000000" w:themeColor="text1"/>
          <w:lang w:eastAsia="zh-CN"/>
        </w:rPr>
      </w:pPr>
      <w:r>
        <w:rPr>
          <w:rFonts w:ascii="Times New Roman" w:hAnsi="Times New Roman"/>
          <w:b/>
          <w:color w:val="000000" w:themeColor="text1"/>
          <w:szCs w:val="21"/>
        </w:rPr>
        <w:t>S</w:t>
      </w:r>
      <w:r>
        <w:rPr>
          <w:rFonts w:ascii="Times New Roman" w:hAnsi="Times New Roman"/>
          <w:b/>
          <w:color w:val="000000" w:themeColor="text1"/>
        </w:rPr>
        <w:t>upplementary Table 1</w:t>
      </w:r>
    </w:p>
    <w:tbl>
      <w:tblPr>
        <w:tblW w:w="1030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3671"/>
        <w:gridCol w:w="3824"/>
        <w:gridCol w:w="1365"/>
      </w:tblGrid>
      <w:tr w:rsidR="002C5E31" w:rsidTr="007D13C7">
        <w:trPr>
          <w:trHeight w:val="285"/>
          <w:jc w:val="center"/>
        </w:trPr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C5E31" w:rsidRDefault="002C5E31" w:rsidP="007D13C7">
            <w:pPr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36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5E31" w:rsidRDefault="002C5E31" w:rsidP="007D13C7">
            <w:pPr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38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5E31" w:rsidRDefault="002C5E31" w:rsidP="007D13C7">
            <w:pPr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 xml:space="preserve">Reverse primer 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5E31" w:rsidRDefault="002C5E31" w:rsidP="007D13C7">
            <w:pPr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PCR</w:t>
            </w:r>
            <w:r>
              <w:rPr>
                <w:rFonts w:ascii="Times New Roman" w:eastAsia="SimSun" w:hAnsi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product</w:t>
            </w:r>
          </w:p>
        </w:tc>
      </w:tr>
      <w:tr w:rsidR="002C5E31" w:rsidTr="007D13C7">
        <w:trPr>
          <w:trHeight w:val="300"/>
          <w:jc w:val="center"/>
        </w:trPr>
        <w:tc>
          <w:tcPr>
            <w:tcW w:w="1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C5E31" w:rsidRDefault="002C5E31" w:rsidP="007D13C7">
            <w:pPr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3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C5E31" w:rsidRDefault="002C5E31" w:rsidP="007D13C7">
            <w:pPr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(5′→3′)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C5E31" w:rsidRDefault="002C5E31" w:rsidP="007D13C7">
            <w:pPr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 xml:space="preserve"> (5′→3′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C5E31" w:rsidRDefault="002C5E31" w:rsidP="007D13C7">
            <w:pPr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size (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)</w:t>
            </w:r>
          </w:p>
        </w:tc>
      </w:tr>
      <w:tr w:rsidR="002C5E31" w:rsidTr="007D13C7">
        <w:trPr>
          <w:trHeight w:val="345"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C5E31" w:rsidRDefault="002C5E31" w:rsidP="007D13C7">
            <w:pPr>
              <w:jc w:val="center"/>
              <w:rPr>
                <w:rFonts w:ascii="Times New Roman" w:eastAsia="SimSun" w:hAnsi="Times New Roman"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iCs/>
                <w:color w:val="000000"/>
                <w:sz w:val="21"/>
                <w:szCs w:val="21"/>
              </w:rPr>
              <w:t>Check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C5E31" w:rsidRDefault="002C5E31" w:rsidP="007D13C7">
            <w:pPr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CCTAACAGAACTCGCCGTA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C5E31" w:rsidRDefault="002C5E31" w:rsidP="007D13C7">
            <w:pPr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TCCCAATCTGAGTAAACCGA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C5E31" w:rsidRDefault="002C5E31" w:rsidP="007D13C7">
            <w:pPr>
              <w:jc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1.0 kb</w:t>
            </w:r>
          </w:p>
        </w:tc>
      </w:tr>
    </w:tbl>
    <w:p w:rsidR="00727DB8" w:rsidRDefault="00727DB8">
      <w:bookmarkStart w:id="0" w:name="_GoBack"/>
      <w:bookmarkEnd w:id="0"/>
    </w:p>
    <w:sectPr w:rsidR="00727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E31"/>
    <w:rsid w:val="002C5E31"/>
    <w:rsid w:val="0072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C10E61-5456-4456-BBF8-650B88C3D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E31"/>
    <w:rPr>
      <w:rFonts w:eastAsiaTheme="minorEastAsia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7-09-11T08:43:00Z</dcterms:created>
  <dcterms:modified xsi:type="dcterms:W3CDTF">2017-09-11T08:43:00Z</dcterms:modified>
</cp:coreProperties>
</file>